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7D3F8A" w14:textId="2287DC39" w:rsidR="004F7BA0" w:rsidRDefault="004F7BA0" w:rsidP="004F7BA0">
      <w:r>
        <w:rPr>
          <w:bCs/>
          <w:noProof/>
        </w:rPr>
        <w:drawing>
          <wp:anchor distT="0" distB="0" distL="114300" distR="114300" simplePos="0" relativeHeight="251659264" behindDoc="1" locked="0" layoutInCell="1" allowOverlap="1" wp14:anchorId="640A67B6" wp14:editId="03D6BBE9">
            <wp:simplePos x="0" y="0"/>
            <wp:positionH relativeFrom="column">
              <wp:posOffset>894715</wp:posOffset>
            </wp:positionH>
            <wp:positionV relativeFrom="paragraph">
              <wp:posOffset>3536950</wp:posOffset>
            </wp:positionV>
            <wp:extent cx="3640455" cy="3811905"/>
            <wp:effectExtent l="3175" t="0" r="0" b="0"/>
            <wp:wrapTopAndBottom/>
            <wp:docPr id="1" name="Picture 1" descr="A pair of green gras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G_8281.jpg"/>
                    <pic:cNvPicPr/>
                  </pic:nvPicPr>
                  <pic:blipFill rotWithShape="1">
                    <a:blip r:embed="rId4" cstate="print">
                      <a:extLst>
                        <a:ext uri="{28A0092B-C50C-407E-A947-70E740481C1C}">
                          <a14:useLocalDpi xmlns:a14="http://schemas.microsoft.com/office/drawing/2010/main" val="0"/>
                        </a:ext>
                      </a:extLst>
                    </a:blip>
                    <a:srcRect l="12500" r="15868"/>
                    <a:stretch/>
                  </pic:blipFill>
                  <pic:spPr bwMode="auto">
                    <a:xfrm rot="5400000">
                      <a:off x="0" y="0"/>
                      <a:ext cx="3640455" cy="381190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b/>
          <w:bCs/>
          <w:noProof/>
        </w:rPr>
        <w:drawing>
          <wp:anchor distT="0" distB="0" distL="114300" distR="114300" simplePos="0" relativeHeight="251658240" behindDoc="1" locked="0" layoutInCell="1" allowOverlap="1" wp14:anchorId="1F2AD98A" wp14:editId="46FF9C03">
            <wp:simplePos x="0" y="0"/>
            <wp:positionH relativeFrom="column">
              <wp:posOffset>1144270</wp:posOffset>
            </wp:positionH>
            <wp:positionV relativeFrom="paragraph">
              <wp:posOffset>-952500</wp:posOffset>
            </wp:positionV>
            <wp:extent cx="2894330" cy="4805680"/>
            <wp:effectExtent l="0" t="3175" r="0" b="0"/>
            <wp:wrapTopAndBottom/>
            <wp:docPr id="3" name="Picture 3" descr="A picture containing indoor, cake, food, sitt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EB7B6327-D98E-4501-8114-A80BC6327230_1_105_c.jpeg"/>
                    <pic:cNvPicPr/>
                  </pic:nvPicPr>
                  <pic:blipFill rotWithShape="1">
                    <a:blip r:embed="rId5">
                      <a:extLst>
                        <a:ext uri="{28A0092B-C50C-407E-A947-70E740481C1C}">
                          <a14:useLocalDpi xmlns:a14="http://schemas.microsoft.com/office/drawing/2010/main" val="0"/>
                        </a:ext>
                      </a:extLst>
                    </a:blip>
                    <a:srcRect t="6978" b="9957"/>
                    <a:stretch/>
                  </pic:blipFill>
                  <pic:spPr bwMode="auto">
                    <a:xfrm rot="5400000">
                      <a:off x="0" y="0"/>
                      <a:ext cx="2894330" cy="480568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D31E28">
        <w:rPr>
          <w:b/>
          <w:bCs/>
        </w:rPr>
        <w:t xml:space="preserve">S1a </w:t>
      </w:r>
      <w:r>
        <w:rPr>
          <w:b/>
          <w:bCs/>
        </w:rPr>
        <w:t>Fig</w:t>
      </w:r>
      <w:r w:rsidR="00D31E28">
        <w:rPr>
          <w:b/>
          <w:bCs/>
        </w:rPr>
        <w:t>.</w:t>
      </w:r>
      <w:r>
        <w:rPr>
          <w:b/>
          <w:bCs/>
        </w:rPr>
        <w:t xml:space="preserve"> </w:t>
      </w:r>
      <w:r w:rsidR="000D161F">
        <w:t>An o</w:t>
      </w:r>
      <w:r>
        <w:t>vipositing trap with undiluted DOM water</w:t>
      </w:r>
      <w:r w:rsidR="000D161F">
        <w:t xml:space="preserve"> and ~100</w:t>
      </w:r>
      <w:r>
        <w:t xml:space="preserve"> egg rafts recently laid by an adult mosquito</w:t>
      </w:r>
      <w:r w:rsidR="000D161F">
        <w:t xml:space="preserve"> in one night</w:t>
      </w:r>
      <w:r>
        <w:t>. These eggs were retrieved from the trap, hatched in the laboratory, and the larvae were used for the experiments. (Photo Credit: Nicole L Berry)</w:t>
      </w:r>
    </w:p>
    <w:p w14:paraId="378EC0EB" w14:textId="56A2CD1E" w:rsidR="000B3307" w:rsidRPr="004F7BA0" w:rsidRDefault="002D0538">
      <w:r w:rsidRPr="002D0538">
        <w:rPr>
          <w:b/>
          <w:bCs/>
        </w:rPr>
        <w:t>S</w:t>
      </w:r>
      <w:r w:rsidR="00387802">
        <w:rPr>
          <w:b/>
          <w:bCs/>
        </w:rPr>
        <w:t>1</w:t>
      </w:r>
      <w:r w:rsidR="004F7BA0">
        <w:rPr>
          <w:b/>
          <w:bCs/>
        </w:rPr>
        <w:t>b</w:t>
      </w:r>
      <w:r w:rsidR="00AD7C71">
        <w:rPr>
          <w:b/>
          <w:bCs/>
        </w:rPr>
        <w:t xml:space="preserve"> Fig.</w:t>
      </w:r>
      <w:r w:rsidRPr="002D0538">
        <w:rPr>
          <w:b/>
          <w:bCs/>
        </w:rPr>
        <w:t xml:space="preserve"> </w:t>
      </w:r>
      <w:r>
        <w:rPr>
          <w:bCs/>
        </w:rPr>
        <w:t>Solar phototron experimental setup in the field. Note the blue insulation suspending the plastic containers which held the mosquito larvae at the surface waters of the wading pool. One opening in the insulation did not have a plastic container and instead had a garden hose inserted to allow the inflow of cold water throughout the day and maintain temperatures &lt;32</w:t>
      </w:r>
      <w:r w:rsidRPr="004B1AEB">
        <w:sym w:font="Symbol" w:char="F0B0"/>
      </w:r>
      <w:r>
        <w:t>C.</w:t>
      </w:r>
      <w:r w:rsidR="000E230E">
        <w:t xml:space="preserve"> (Photo Credit: Nicole L</w:t>
      </w:r>
      <w:r w:rsidR="000D161F">
        <w:t xml:space="preserve"> </w:t>
      </w:r>
      <w:r w:rsidR="000E230E">
        <w:t>Berry)</w:t>
      </w:r>
    </w:p>
    <w:sectPr w:rsidR="000B3307" w:rsidRPr="004F7BA0" w:rsidSect="005E08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5F14"/>
    <w:rsid w:val="00015BB7"/>
    <w:rsid w:val="000B3307"/>
    <w:rsid w:val="000B3F5A"/>
    <w:rsid w:val="000D161F"/>
    <w:rsid w:val="000E230E"/>
    <w:rsid w:val="000F5D99"/>
    <w:rsid w:val="001F0934"/>
    <w:rsid w:val="0025207F"/>
    <w:rsid w:val="00257F46"/>
    <w:rsid w:val="002D0538"/>
    <w:rsid w:val="00364EE9"/>
    <w:rsid w:val="00387802"/>
    <w:rsid w:val="00407E77"/>
    <w:rsid w:val="00456A2B"/>
    <w:rsid w:val="00492A31"/>
    <w:rsid w:val="004F7BA0"/>
    <w:rsid w:val="00510AF1"/>
    <w:rsid w:val="005E0877"/>
    <w:rsid w:val="00636D90"/>
    <w:rsid w:val="006D68C7"/>
    <w:rsid w:val="006E6B1B"/>
    <w:rsid w:val="00715A71"/>
    <w:rsid w:val="00717CF5"/>
    <w:rsid w:val="00727ABA"/>
    <w:rsid w:val="008F746A"/>
    <w:rsid w:val="009514B5"/>
    <w:rsid w:val="00AD7C71"/>
    <w:rsid w:val="00CB5F14"/>
    <w:rsid w:val="00D31E28"/>
    <w:rsid w:val="00E06430"/>
    <w:rsid w:val="00E602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5F89A"/>
  <w15:chartTrackingRefBased/>
  <w15:docId w15:val="{46744507-AAC0-E442-B58C-08024E0E5C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74</TotalTime>
  <Pages>1</Pages>
  <Words>101</Words>
  <Characters>577</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ry, Nikki Lynn Ms.</dc:creator>
  <cp:keywords/>
  <dc:description/>
  <cp:lastModifiedBy>chn off32</cp:lastModifiedBy>
  <cp:revision>33</cp:revision>
  <dcterms:created xsi:type="dcterms:W3CDTF">2020-04-10T16:10:00Z</dcterms:created>
  <dcterms:modified xsi:type="dcterms:W3CDTF">2020-09-30T04:41:00Z</dcterms:modified>
</cp:coreProperties>
</file>